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BE5" w:rsidRPr="00D84BE5" w:rsidRDefault="00D84BE5" w:rsidP="00D84BE5">
      <w:pPr>
        <w:rPr>
          <w:rFonts w:ascii="YoungFreshFellows" w:eastAsia="Calibri" w:hAnsi="YoungFreshFellows" w:cs="Arial"/>
          <w:b/>
          <w:sz w:val="28"/>
          <w:szCs w:val="28"/>
        </w:rPr>
      </w:pPr>
      <w:r w:rsidRPr="00D84BE5">
        <w:rPr>
          <w:rFonts w:ascii="Calibri" w:eastAsia="Calibri" w:hAnsi="Calibri" w:cs="Arial"/>
          <w:noProof/>
        </w:rPr>
        <w:drawing>
          <wp:inline distT="0" distB="0" distL="0" distR="0">
            <wp:extent cx="981075" cy="1219200"/>
            <wp:effectExtent l="0" t="0" r="9525" b="0"/>
            <wp:docPr id="1" name="Picture 1" descr="http://i1.wp.com/chickasawjournal.com/wp-content/blogs.dir/36/files/2014/01/TEEN-Pregnancy-012214-logo.jpg?resize=469%2C9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i1.wp.com/chickasawjournal.com/wp-content/blogs.dir/36/files/2014/01/TEEN-Pregnancy-012214-logo.jpg?resize=469%2C90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1075" cy="121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4BE5" w:rsidRPr="00D84BE5" w:rsidRDefault="00843C3C" w:rsidP="00D84BE5">
      <w:pPr>
        <w:rPr>
          <w:rFonts w:ascii="Bradley Hand ITC" w:eastAsia="Calibri" w:hAnsi="Bradley Hand ITC" w:cs="Arial"/>
          <w:noProof/>
        </w:rPr>
      </w:pPr>
      <w:bookmarkStart w:id="0" w:name="_GoBack"/>
      <w:bookmarkEnd w:id="0"/>
      <w:r>
        <w:rPr>
          <w:rFonts w:ascii="Bradley Hand ITC" w:eastAsia="Calibri" w:hAnsi="Bradley Hand ITC" w:cs="Arial"/>
          <w:b/>
          <w:sz w:val="28"/>
          <w:szCs w:val="28"/>
        </w:rPr>
        <w:t>Additional file</w:t>
      </w:r>
      <w:r w:rsidR="0082459E">
        <w:rPr>
          <w:rFonts w:ascii="Bradley Hand ITC" w:eastAsia="Calibri" w:hAnsi="Bradley Hand ITC" w:cs="Arial"/>
          <w:b/>
          <w:sz w:val="28"/>
          <w:szCs w:val="28"/>
        </w:rPr>
        <w:t xml:space="preserve"> 1</w:t>
      </w:r>
      <w:r w:rsidR="00D84BE5" w:rsidRPr="00D84BE5">
        <w:rPr>
          <w:rFonts w:ascii="Bradley Hand ITC" w:eastAsia="Calibri" w:hAnsi="Bradley Hand ITC" w:cs="Arial"/>
          <w:b/>
          <w:sz w:val="28"/>
          <w:szCs w:val="28"/>
        </w:rPr>
        <w:t>: Adolescent pregnancy, sexual and reproductive health questionnaire</w:t>
      </w: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sz w:val="28"/>
          <w:szCs w:val="28"/>
          <w:u w:val="single"/>
        </w:rPr>
      </w:pPr>
      <w:r w:rsidRPr="00D84BE5">
        <w:rPr>
          <w:rFonts w:ascii="Times New Roman" w:eastAsia="Calibri" w:hAnsi="Times New Roman" w:cs="Times New Roman"/>
          <w:b/>
          <w:sz w:val="28"/>
          <w:szCs w:val="28"/>
          <w:u w:val="single"/>
        </w:rPr>
        <w:t>Socio-Demographic Characteristics</w:t>
      </w:r>
    </w:p>
    <w:p w:rsidR="00D84BE5" w:rsidRPr="00D84BE5" w:rsidRDefault="00D84BE5" w:rsidP="00D84BE5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  <w:u w:val="single"/>
        </w:rPr>
      </w:pPr>
      <w:r w:rsidRPr="00D84BE5">
        <w:rPr>
          <w:rFonts w:ascii="Times New Roman" w:eastAsia="Calibri" w:hAnsi="Times New Roman" w:cs="Times New Roman"/>
          <w:b/>
          <w:sz w:val="24"/>
          <w:szCs w:val="24"/>
          <w:u w:val="single"/>
        </w:rPr>
        <w:t>The questions in this section are about your and your family’s characteristics as well as your socio-economic status. Please indicate your answer with an X next to the option(s) of your choice, or fill in the blank space</w:t>
      </w:r>
      <w:r w:rsidRPr="00D84BE5">
        <w:rPr>
          <w:rFonts w:ascii="Times New Roman" w:eastAsia="Calibri" w:hAnsi="Times New Roman" w:cs="Times New Roman"/>
          <w:sz w:val="20"/>
          <w:szCs w:val="20"/>
          <w:u w:val="single"/>
        </w:rPr>
        <w:t>.</w:t>
      </w: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ow old are you?_______ years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your religion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340"/>
      </w:tblGrid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hristianity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Judaism</w:t>
            </w: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slam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 (please specify):</w:t>
            </w: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induism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your race group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316"/>
        <w:gridCol w:w="990"/>
        <w:gridCol w:w="990"/>
        <w:gridCol w:w="3007"/>
      </w:tblGrid>
      <w:tr w:rsidR="00D84BE5" w:rsidRPr="00D84BE5" w:rsidTr="000B4795">
        <w:tc>
          <w:tcPr>
            <w:tcW w:w="12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frican</w:t>
            </w:r>
          </w:p>
        </w:tc>
        <w:tc>
          <w:tcPr>
            <w:tcW w:w="13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99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ndian</w:t>
            </w:r>
          </w:p>
        </w:tc>
        <w:tc>
          <w:tcPr>
            <w:tcW w:w="99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loured</w:t>
            </w:r>
            <w:proofErr w:type="spellEnd"/>
          </w:p>
        </w:tc>
        <w:tc>
          <w:tcPr>
            <w:tcW w:w="300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: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your home language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1440"/>
        <w:gridCol w:w="1170"/>
        <w:gridCol w:w="1170"/>
        <w:gridCol w:w="2433"/>
      </w:tblGrid>
      <w:tr w:rsidR="00D84BE5" w:rsidRPr="00D84BE5" w:rsidTr="000B4795">
        <w:tc>
          <w:tcPr>
            <w:tcW w:w="13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nglish</w:t>
            </w:r>
          </w:p>
        </w:tc>
        <w:tc>
          <w:tcPr>
            <w:tcW w:w="14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Zulu</w:t>
            </w:r>
          </w:p>
        </w:tc>
        <w:tc>
          <w:tcPr>
            <w:tcW w:w="11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Xhosa</w:t>
            </w:r>
          </w:p>
        </w:tc>
        <w:tc>
          <w:tcPr>
            <w:tcW w:w="11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frikaans</w:t>
            </w:r>
          </w:p>
        </w:tc>
        <w:tc>
          <w:tcPr>
            <w:tcW w:w="243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: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your present marital status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483"/>
        <w:gridCol w:w="1994"/>
        <w:gridCol w:w="1994"/>
        <w:gridCol w:w="1994"/>
      </w:tblGrid>
      <w:tr w:rsidR="00D84BE5" w:rsidRPr="00D84BE5" w:rsidTr="000B4795">
        <w:tc>
          <w:tcPr>
            <w:tcW w:w="12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8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99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99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99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idowed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 xml:space="preserve">Clinical information </w:t>
      </w: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Obstetric History: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4269"/>
      </w:tblGrid>
      <w:tr w:rsidR="00D84BE5" w:rsidRPr="00D84BE5" w:rsidTr="000B4795">
        <w:tc>
          <w:tcPr>
            <w:tcW w:w="43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umber of pregnancies</w:t>
            </w:r>
          </w:p>
        </w:tc>
        <w:tc>
          <w:tcPr>
            <w:tcW w:w="4269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umber of deliveries</w:t>
            </w:r>
          </w:p>
        </w:tc>
        <w:tc>
          <w:tcPr>
            <w:tcW w:w="4269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umber of live births</w:t>
            </w:r>
          </w:p>
        </w:tc>
        <w:tc>
          <w:tcPr>
            <w:tcW w:w="4269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umber of stillbirths</w:t>
            </w:r>
          </w:p>
        </w:tc>
        <w:tc>
          <w:tcPr>
            <w:tcW w:w="4269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umber of abortions</w:t>
            </w:r>
          </w:p>
        </w:tc>
        <w:tc>
          <w:tcPr>
            <w:tcW w:w="4269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Current medical problems: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15"/>
        <w:gridCol w:w="720"/>
        <w:gridCol w:w="720"/>
        <w:gridCol w:w="720"/>
      </w:tblGrid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n’t know</w:t>
            </w: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igh blood pressure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Varicose veins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izures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uberculosis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xually transmitted infection(s)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43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rPr>
          <w:trHeight w:val="470"/>
        </w:trPr>
        <w:tc>
          <w:tcPr>
            <w:tcW w:w="6475" w:type="dxa"/>
            <w:gridSpan w:val="4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 medical problems: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contextualSpacing/>
        <w:rPr>
          <w:rFonts w:ascii="Calibri" w:eastAsia="Calibri" w:hAnsi="Calibri" w:cs="Arial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Your living arrangements</w:t>
      </w: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ich of the following is/are applicable to your living situation? (Indicate all those that apply.)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4050"/>
      </w:tblGrid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alone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my parents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my father only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my mother only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my mother and stepfather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my father and stepmother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my grandparents/a grandparent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a sibling/siblings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other relatives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my husband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my partner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my partner and his family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live with friends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 (specify):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Family characteristics</w:t>
      </w: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o has been responsible for your upbringing since childhood?</w:t>
      </w:r>
    </w:p>
    <w:tbl>
      <w:tblPr>
        <w:tblW w:w="9473" w:type="dxa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3"/>
        <w:gridCol w:w="1260"/>
        <w:gridCol w:w="1170"/>
        <w:gridCol w:w="1080"/>
        <w:gridCol w:w="900"/>
        <w:gridCol w:w="1440"/>
        <w:gridCol w:w="900"/>
        <w:gridCol w:w="900"/>
        <w:gridCol w:w="900"/>
      </w:tblGrid>
      <w:tr w:rsidR="00D84BE5" w:rsidRPr="00D84BE5" w:rsidTr="000B4795">
        <w:tc>
          <w:tcPr>
            <w:tcW w:w="9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oth 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arents </w:t>
            </w:r>
          </w:p>
        </w:tc>
        <w:tc>
          <w:tcPr>
            <w:tcW w:w="12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other &amp; stepfather/s</w:t>
            </w:r>
          </w:p>
        </w:tc>
        <w:tc>
          <w:tcPr>
            <w:tcW w:w="11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ther &amp; stepmother/s</w:t>
            </w:r>
          </w:p>
        </w:tc>
        <w:tc>
          <w:tcPr>
            <w:tcW w:w="108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ingle father</w:t>
            </w:r>
          </w:p>
        </w:tc>
        <w:tc>
          <w:tcPr>
            <w:tcW w:w="9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ingle mother</w:t>
            </w:r>
          </w:p>
        </w:tc>
        <w:tc>
          <w:tcPr>
            <w:tcW w:w="14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randparent/s</w:t>
            </w:r>
          </w:p>
        </w:tc>
        <w:tc>
          <w:tcPr>
            <w:tcW w:w="9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iblings</w:t>
            </w:r>
          </w:p>
        </w:tc>
        <w:tc>
          <w:tcPr>
            <w:tcW w:w="9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 relatives</w:t>
            </w:r>
          </w:p>
        </w:tc>
        <w:tc>
          <w:tcPr>
            <w:tcW w:w="9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: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color w:val="0070C0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lastRenderedPageBreak/>
        <w:t>What is the current marital status of your biological or adoptive mother?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3"/>
        <w:gridCol w:w="1328"/>
        <w:gridCol w:w="1636"/>
        <w:gridCol w:w="1482"/>
        <w:gridCol w:w="1787"/>
        <w:gridCol w:w="2220"/>
      </w:tblGrid>
      <w:tr w:rsidR="00D84BE5" w:rsidRPr="00D84BE5" w:rsidTr="000B4795">
        <w:tc>
          <w:tcPr>
            <w:tcW w:w="586" w:type="pct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ingle</w:t>
            </w:r>
          </w:p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(never married)</w:t>
            </w:r>
          </w:p>
        </w:tc>
        <w:tc>
          <w:tcPr>
            <w:tcW w:w="693" w:type="pct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854" w:type="pct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4" w:type="pct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vorced and remarried</w:t>
            </w:r>
          </w:p>
        </w:tc>
        <w:tc>
          <w:tcPr>
            <w:tcW w:w="933" w:type="pct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arried but</w:t>
            </w:r>
          </w:p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159" w:type="pct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eceased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the current marital status of your biological or adoptive father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861"/>
        <w:gridCol w:w="1061"/>
        <w:gridCol w:w="961"/>
        <w:gridCol w:w="1159"/>
        <w:gridCol w:w="1440"/>
      </w:tblGrid>
      <w:tr w:rsidR="00D84BE5" w:rsidRPr="00D84BE5" w:rsidTr="000B4795">
        <w:tc>
          <w:tcPr>
            <w:tcW w:w="72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86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06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emarried</w:t>
            </w:r>
          </w:p>
        </w:tc>
        <w:tc>
          <w:tcPr>
            <w:tcW w:w="96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159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parated</w:t>
            </w:r>
          </w:p>
        </w:tc>
        <w:tc>
          <w:tcPr>
            <w:tcW w:w="14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eceased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the highest level of education completed by your mother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7"/>
        <w:gridCol w:w="1492"/>
        <w:gridCol w:w="1302"/>
        <w:gridCol w:w="1359"/>
        <w:gridCol w:w="1309"/>
        <w:gridCol w:w="1121"/>
        <w:gridCol w:w="1061"/>
      </w:tblGrid>
      <w:tr w:rsidR="00D84BE5" w:rsidRPr="00D84BE5" w:rsidTr="000B4795">
        <w:tc>
          <w:tcPr>
            <w:tcW w:w="13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50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rimary school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rades 1-5)</w:t>
            </w:r>
          </w:p>
        </w:tc>
        <w:tc>
          <w:tcPr>
            <w:tcW w:w="13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Junior phase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rades 6-8)</w:t>
            </w:r>
          </w:p>
        </w:tc>
        <w:tc>
          <w:tcPr>
            <w:tcW w:w="136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condary 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(grades 9-12)</w:t>
            </w:r>
          </w:p>
        </w:tc>
        <w:tc>
          <w:tcPr>
            <w:tcW w:w="131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llege or technical school certificate</w:t>
            </w:r>
          </w:p>
        </w:tc>
        <w:tc>
          <w:tcPr>
            <w:tcW w:w="112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llege diploma</w:t>
            </w:r>
          </w:p>
        </w:tc>
        <w:tc>
          <w:tcPr>
            <w:tcW w:w="1019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University degree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the highest level of education completed by your father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9"/>
        <w:gridCol w:w="1486"/>
        <w:gridCol w:w="1309"/>
        <w:gridCol w:w="1357"/>
        <w:gridCol w:w="1319"/>
        <w:gridCol w:w="1120"/>
        <w:gridCol w:w="1061"/>
      </w:tblGrid>
      <w:tr w:rsidR="00D84BE5" w:rsidRPr="00D84BE5" w:rsidTr="000B4795">
        <w:tc>
          <w:tcPr>
            <w:tcW w:w="131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149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rimary school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rades 1-5)</w:t>
            </w:r>
          </w:p>
        </w:tc>
        <w:tc>
          <w:tcPr>
            <w:tcW w:w="131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Junior phase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grades 6-8)</w:t>
            </w:r>
          </w:p>
        </w:tc>
        <w:tc>
          <w:tcPr>
            <w:tcW w:w="136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condary 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(grades 9-12)</w:t>
            </w:r>
          </w:p>
        </w:tc>
        <w:tc>
          <w:tcPr>
            <w:tcW w:w="132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llege or technical school certificate</w:t>
            </w:r>
          </w:p>
        </w:tc>
        <w:tc>
          <w:tcPr>
            <w:tcW w:w="112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llege diploma</w:t>
            </w:r>
          </w:p>
        </w:tc>
        <w:tc>
          <w:tcPr>
            <w:tcW w:w="101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University degree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ow many children does your biological mother have (including yourself)? ___________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ow old was your mother when she had her first child? _____years /____</w:t>
      </w:r>
      <w:proofErr w:type="gramStart"/>
      <w:r w:rsidRPr="00D84BE5">
        <w:rPr>
          <w:rFonts w:ascii="Times New Roman" w:eastAsia="Calibri" w:hAnsi="Times New Roman" w:cs="Times New Roman"/>
          <w:sz w:val="20"/>
          <w:szCs w:val="20"/>
        </w:rPr>
        <w:t>don’t</w:t>
      </w:r>
      <w:proofErr w:type="gram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know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Did any of your siblings become parents during their adolescent phase (13 – 19 years of age)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620"/>
        <w:gridCol w:w="1417"/>
      </w:tblGrid>
      <w:tr w:rsidR="00D84BE5" w:rsidRPr="00D84BE5" w:rsidTr="000B4795">
        <w:tc>
          <w:tcPr>
            <w:tcW w:w="14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2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n’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Did you experience violence in one or more of the following forms while growing up? Please indicate which is applicable to your experiences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2"/>
        <w:gridCol w:w="1720"/>
        <w:gridCol w:w="1713"/>
        <w:gridCol w:w="1749"/>
      </w:tblGrid>
      <w:tr w:rsidR="00D84BE5" w:rsidRPr="00D84BE5" w:rsidTr="000B4795">
        <w:tc>
          <w:tcPr>
            <w:tcW w:w="176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orm of violence</w:t>
            </w:r>
          </w:p>
        </w:tc>
        <w:tc>
          <w:tcPr>
            <w:tcW w:w="1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713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749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wish not to answer</w:t>
            </w:r>
          </w:p>
        </w:tc>
      </w:tr>
      <w:tr w:rsidR="00D84BE5" w:rsidRPr="00D84BE5" w:rsidTr="000B4795">
        <w:tc>
          <w:tcPr>
            <w:tcW w:w="176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hysical </w:t>
            </w:r>
          </w:p>
        </w:tc>
        <w:tc>
          <w:tcPr>
            <w:tcW w:w="1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176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xual </w:t>
            </w:r>
          </w:p>
        </w:tc>
        <w:tc>
          <w:tcPr>
            <w:tcW w:w="1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176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Verbal </w:t>
            </w:r>
          </w:p>
        </w:tc>
        <w:tc>
          <w:tcPr>
            <w:tcW w:w="172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Calibri" w:eastAsia="Calibri" w:hAnsi="Calibri" w:cs="Arial"/>
          <w:i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Socio-economic status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lastRenderedPageBreak/>
        <w:t>Please indicate all the people that live in your household (i.e., people who eat and sleep at home at least 4 days a week). Refer to the rating indicators below for your responses.</w:t>
      </w:r>
    </w:p>
    <w:tbl>
      <w:tblPr>
        <w:tblW w:w="0" w:type="auto"/>
        <w:tblInd w:w="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1223"/>
        <w:gridCol w:w="1838"/>
        <w:gridCol w:w="1848"/>
        <w:gridCol w:w="1481"/>
      </w:tblGrid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84BE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Relationship of  household members to you</w:t>
            </w: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84BE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84BE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ender</w:t>
            </w:r>
          </w:p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84BE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Male/Female)</w:t>
            </w: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84BE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Employment status</w:t>
            </w:r>
          </w:p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84BE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(Yes or No)</w:t>
            </w: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D84BE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evel of education</w:t>
            </w: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=father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2=mother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3=sibling (brother/sister)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4=grandmother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5=grandfather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6=aunt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7=uncle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8=cousin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9=friend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0=partner</w:t>
            </w:r>
          </w:p>
        </w:tc>
        <w:tc>
          <w:tcPr>
            <w:tcW w:w="12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If unsure of age: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=adult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2=child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3=don’t know</w:t>
            </w:r>
          </w:p>
        </w:tc>
        <w:tc>
          <w:tcPr>
            <w:tcW w:w="183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M = male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F = female</w:t>
            </w:r>
          </w:p>
        </w:tc>
        <w:tc>
          <w:tcPr>
            <w:tcW w:w="184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=employed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2=self-employed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3=part –time employed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4=unemployed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5=pensioner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6=child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7=school going learner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8=student at tertiary 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 institution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9=don’t know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0=dependent on a grant</w:t>
            </w:r>
          </w:p>
        </w:tc>
        <w:tc>
          <w:tcPr>
            <w:tcW w:w="148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=preschool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2=primary school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3=secondary  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school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4=tertiary 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   education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5=don’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o is the current head of the household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3"/>
        <w:gridCol w:w="2298"/>
        <w:gridCol w:w="2332"/>
        <w:gridCol w:w="2298"/>
      </w:tblGrid>
      <w:tr w:rsidR="00D84BE5" w:rsidRPr="00D84BE5" w:rsidTr="000B4795">
        <w:tc>
          <w:tcPr>
            <w:tcW w:w="20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Uncle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0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usin 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0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 sibling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riend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0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randmother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rtner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0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randfather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y husband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02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unt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3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:</w:t>
            </w:r>
          </w:p>
        </w:tc>
        <w:tc>
          <w:tcPr>
            <w:tcW w:w="2298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ow many people contribute to the total income of the household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0"/>
        <w:gridCol w:w="630"/>
        <w:gridCol w:w="540"/>
        <w:gridCol w:w="720"/>
        <w:gridCol w:w="900"/>
      </w:tblGrid>
      <w:tr w:rsidR="00D84BE5" w:rsidRPr="00D84BE5" w:rsidTr="000B4795">
        <w:tc>
          <w:tcPr>
            <w:tcW w:w="63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72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5-6</w:t>
            </w:r>
          </w:p>
        </w:tc>
        <w:tc>
          <w:tcPr>
            <w:tcW w:w="9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ore than 6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Please indicate the type of dwelling you live in: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5"/>
        <w:gridCol w:w="1383"/>
        <w:gridCol w:w="916"/>
        <w:gridCol w:w="1034"/>
        <w:gridCol w:w="1005"/>
        <w:gridCol w:w="3496"/>
      </w:tblGrid>
      <w:tr w:rsidR="00D84BE5" w:rsidRPr="00D84BE5" w:rsidTr="000B4795">
        <w:tc>
          <w:tcPr>
            <w:tcW w:w="100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rmal house </w:t>
            </w:r>
          </w:p>
        </w:tc>
        <w:tc>
          <w:tcPr>
            <w:tcW w:w="1383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lat/apartment</w:t>
            </w:r>
          </w:p>
        </w:tc>
        <w:tc>
          <w:tcPr>
            <w:tcW w:w="9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nformal dwelling</w:t>
            </w:r>
          </w:p>
        </w:tc>
        <w:tc>
          <w:tcPr>
            <w:tcW w:w="103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endy house</w:t>
            </w:r>
          </w:p>
        </w:tc>
        <w:tc>
          <w:tcPr>
            <w:tcW w:w="100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omeless </w:t>
            </w:r>
          </w:p>
        </w:tc>
        <w:tc>
          <w:tcPr>
            <w:tcW w:w="349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 :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What materials have been used to construct the walls of your dwelling? 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160"/>
      </w:tblGrid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ood and mud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Bricks and plaster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ones and mud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lastic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ones and cement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ardboard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 xml:space="preserve">Cement and blocks 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rrugated iron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ooden poles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n’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materials have been used in the construction of the roof of your dwelling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700"/>
      </w:tblGrid>
      <w:tr w:rsidR="00D84BE5" w:rsidRPr="00D84BE5" w:rsidTr="000B4795">
        <w:tc>
          <w:tcPr>
            <w:tcW w:w="18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hatch</w:t>
            </w:r>
          </w:p>
        </w:tc>
        <w:tc>
          <w:tcPr>
            <w:tcW w:w="27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lastic</w:t>
            </w:r>
          </w:p>
        </w:tc>
      </w:tr>
      <w:tr w:rsidR="00D84BE5" w:rsidRPr="00D84BE5" w:rsidTr="000B4795">
        <w:tc>
          <w:tcPr>
            <w:tcW w:w="18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in</w:t>
            </w:r>
          </w:p>
        </w:tc>
        <w:tc>
          <w:tcPr>
            <w:tcW w:w="27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ardboard</w:t>
            </w:r>
          </w:p>
        </w:tc>
      </w:tr>
      <w:tr w:rsidR="00D84BE5" w:rsidRPr="00D84BE5" w:rsidTr="000B4795">
        <w:tc>
          <w:tcPr>
            <w:tcW w:w="18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oles</w:t>
            </w:r>
          </w:p>
        </w:tc>
        <w:tc>
          <w:tcPr>
            <w:tcW w:w="27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 roof</w:t>
            </w:r>
          </w:p>
        </w:tc>
      </w:tr>
      <w:tr w:rsidR="00D84BE5" w:rsidRPr="00D84BE5" w:rsidTr="000B4795">
        <w:tc>
          <w:tcPr>
            <w:tcW w:w="18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iles </w:t>
            </w:r>
          </w:p>
        </w:tc>
        <w:tc>
          <w:tcPr>
            <w:tcW w:w="27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n’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the number of bedrooms in the house? ______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the number of people per bedroom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2"/>
        <w:gridCol w:w="2735"/>
        <w:gridCol w:w="2735"/>
      </w:tblGrid>
      <w:tr w:rsidR="00D84BE5" w:rsidRPr="00D84BE5" w:rsidTr="000B4795">
        <w:tc>
          <w:tcPr>
            <w:tcW w:w="2882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0-2</w:t>
            </w:r>
          </w:p>
        </w:tc>
        <w:tc>
          <w:tcPr>
            <w:tcW w:w="273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3-4</w:t>
            </w:r>
          </w:p>
        </w:tc>
        <w:tc>
          <w:tcPr>
            <w:tcW w:w="273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ore than 4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ere do you get drinking water from most of the time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4050"/>
      </w:tblGrid>
      <w:tr w:rsidR="00D84BE5" w:rsidRPr="00D84BE5" w:rsidTr="000B4795"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wn tap</w:t>
            </w: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iver/Dam</w:t>
            </w:r>
          </w:p>
        </w:tc>
      </w:tr>
      <w:tr w:rsidR="00D84BE5" w:rsidRPr="00D84BE5" w:rsidTr="000B4795"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mmunal tap</w:t>
            </w: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Borehole/Well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type of toilet does the dwelling have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430"/>
      </w:tblGrid>
      <w:tr w:rsidR="00D84BE5" w:rsidRPr="00D84BE5" w:rsidTr="000B4795">
        <w:tc>
          <w:tcPr>
            <w:tcW w:w="20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lush toilet indoors </w:t>
            </w:r>
          </w:p>
        </w:tc>
        <w:tc>
          <w:tcPr>
            <w:tcW w:w="243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it latrine</w:t>
            </w:r>
          </w:p>
        </w:tc>
      </w:tr>
      <w:tr w:rsidR="00D84BE5" w:rsidRPr="00D84BE5" w:rsidTr="000B4795">
        <w:tc>
          <w:tcPr>
            <w:tcW w:w="20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lush toilet outdoors</w:t>
            </w:r>
          </w:p>
        </w:tc>
        <w:tc>
          <w:tcPr>
            <w:tcW w:w="243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Bucket system</w:t>
            </w:r>
          </w:p>
        </w:tc>
      </w:tr>
      <w:tr w:rsidR="00D84BE5" w:rsidRPr="00D84BE5" w:rsidTr="000B4795">
        <w:tc>
          <w:tcPr>
            <w:tcW w:w="20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toilet </w:t>
            </w:r>
          </w:p>
        </w:tc>
        <w:tc>
          <w:tcPr>
            <w:tcW w:w="243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: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fuel is used for cooking most of the time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340"/>
      </w:tblGrid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ood/coal 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lectricity</w:t>
            </w: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pen fire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as</w:t>
            </w: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raffin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ich of the following items are available (in a working condition) in your house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160"/>
      </w:tblGrid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adio 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efrigerator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V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lectric stove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andline telephone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raffin stove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ellphone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icrowave oven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ar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mputer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al stove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ood stove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Schooling and Employment</w:t>
      </w:r>
    </w:p>
    <w:p w:rsidR="00D84BE5" w:rsidRPr="00D84BE5" w:rsidRDefault="00D84BE5" w:rsidP="00D84BE5">
      <w:pPr>
        <w:contextualSpacing/>
        <w:jc w:val="center"/>
        <w:rPr>
          <w:rFonts w:ascii="Calibri" w:eastAsia="Calibri" w:hAnsi="Calibri" w:cs="Arial"/>
          <w:sz w:val="24"/>
          <w:szCs w:val="24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ich highest level of schooling did you complete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2610"/>
      </w:tblGrid>
      <w:tr w:rsidR="00D84BE5" w:rsidRPr="00D84BE5" w:rsidTr="000B4795">
        <w:tc>
          <w:tcPr>
            <w:tcW w:w="189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e 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Junior (grades 6-8)</w:t>
            </w:r>
          </w:p>
        </w:tc>
      </w:tr>
      <w:tr w:rsidR="00D84BE5" w:rsidRPr="00D84BE5" w:rsidTr="000B4795">
        <w:tc>
          <w:tcPr>
            <w:tcW w:w="189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rimary (grades 1-5)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condary (grades 9-12) 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re you currently employed? YES ________NO _______  (if the answer is NO, leave out Question 32)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Is your current employment fulltime or part-time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"/>
        <w:gridCol w:w="4050"/>
      </w:tblGrid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ulltime </w:t>
            </w:r>
          </w:p>
        </w:tc>
      </w:tr>
      <w:tr w:rsidR="00D84BE5" w:rsidRPr="00D84BE5" w:rsidTr="000B4795">
        <w:tc>
          <w:tcPr>
            <w:tcW w:w="4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rt-time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re you currently attending school? YES _______NO _______ (if the answer is NO, leave out question 34)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ow would you rate your school attendance since you became pregnant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2610"/>
      </w:tblGrid>
      <w:tr w:rsidR="00D84BE5" w:rsidRPr="00D84BE5" w:rsidTr="000B4795">
        <w:tc>
          <w:tcPr>
            <w:tcW w:w="252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go to school almost every day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miss school 3 days a week</w:t>
            </w:r>
          </w:p>
        </w:tc>
      </w:tr>
      <w:tr w:rsidR="00D84BE5" w:rsidRPr="00D84BE5" w:rsidTr="000B4795">
        <w:tc>
          <w:tcPr>
            <w:tcW w:w="252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miss school  2 days a week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esn’t apply ( I am not in school)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b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Social and Financial Support</w:t>
      </w: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o knows about your pregnancy and how would you describe their emotional support to you during the pregnancy? (You may list as many people as you wish.)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5"/>
        <w:gridCol w:w="1691"/>
        <w:gridCol w:w="1861"/>
        <w:gridCol w:w="1692"/>
      </w:tblGrid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elationship of the person to you who  knows about your pregnancy</w:t>
            </w: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t supportive</w:t>
            </w: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oderately supportive</w:t>
            </w: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Very supportive</w:t>
            </w: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29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6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69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7539" w:type="dxa"/>
            <w:gridSpan w:val="4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=mother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2=father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3=brother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4=sister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5=grandmother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6=grandfather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7=cousin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8=aunt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9=uncle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0=partner/boyfriend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1=best friend</w:t>
            </w:r>
          </w:p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16"/>
                <w:szCs w:val="16"/>
              </w:rPr>
              <w:t>12=teacher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are all your current sources of financial support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610"/>
      </w:tblGrid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our job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randparents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avings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Baby’s father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oans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riends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cial Services 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 relatives (please </w:t>
            </w: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specify)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My parents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iblings (brother/sister)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hurch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rents of baby’s father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spacing w:line="36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Which of the following person/s do you think will provide you and your child/children with support (e.g., advice, emotional support, financial support and baby care)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2250"/>
      </w:tblGrid>
      <w:tr w:rsidR="00D84BE5" w:rsidRPr="00D84BE5" w:rsidTr="000B4795"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one </w:t>
            </w:r>
          </w:p>
        </w:tc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randfather</w:t>
            </w:r>
          </w:p>
        </w:tc>
      </w:tr>
      <w:tr w:rsidR="00D84BE5" w:rsidRPr="00D84BE5" w:rsidTr="000B4795"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unt </w:t>
            </w:r>
          </w:p>
        </w:tc>
      </w:tr>
      <w:tr w:rsidR="00D84BE5" w:rsidRPr="00D84BE5" w:rsidTr="000B4795"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Uncle</w:t>
            </w:r>
          </w:p>
        </w:tc>
      </w:tr>
      <w:tr w:rsidR="00D84BE5" w:rsidRPr="00D84BE5" w:rsidTr="000B4795"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ibling</w:t>
            </w:r>
          </w:p>
        </w:tc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usin </w:t>
            </w:r>
          </w:p>
        </w:tc>
      </w:tr>
      <w:tr w:rsidR="00D84BE5" w:rsidRPr="00D84BE5" w:rsidTr="000B4795"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randmother</w:t>
            </w:r>
          </w:p>
        </w:tc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rtner</w:t>
            </w:r>
          </w:p>
        </w:tc>
      </w:tr>
      <w:tr w:rsidR="00D84BE5" w:rsidRPr="00D84BE5" w:rsidTr="000B4795"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riend</w:t>
            </w:r>
          </w:p>
        </w:tc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 (please specify)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i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 xml:space="preserve">The Baby’s Father </w:t>
      </w: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This question applies only to adolescents with repeat pregnancies:</w:t>
      </w:r>
    </w:p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Is the father of your previous pregnancy responsible for your recent pregnancy?</w:t>
      </w: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0"/>
        <w:gridCol w:w="3071"/>
        <w:gridCol w:w="3075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n’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the age of your baby’s father? ________ years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the employment status of your baby’s father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160"/>
      </w:tblGrid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mployed fulltime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udent at tertiary institution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mployed part-time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earner at school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your relationship with your baby’s father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970"/>
      </w:tblGrid>
      <w:tr w:rsidR="00D84BE5" w:rsidRPr="00D84BE5" w:rsidTr="000B4795"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 relationship</w:t>
            </w:r>
          </w:p>
        </w:tc>
        <w:tc>
          <w:tcPr>
            <w:tcW w:w="29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arried and not living together (separated)</w:t>
            </w:r>
          </w:p>
        </w:tc>
      </w:tr>
      <w:tr w:rsidR="00D84BE5" w:rsidRPr="00D84BE5" w:rsidTr="000B4795"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arried and living together</w:t>
            </w:r>
          </w:p>
        </w:tc>
        <w:tc>
          <w:tcPr>
            <w:tcW w:w="29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t living together and not married</w:t>
            </w:r>
          </w:p>
        </w:tc>
      </w:tr>
      <w:tr w:rsidR="00D84BE5" w:rsidRPr="00D84BE5" w:rsidTr="000B4795"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iving together and not married</w:t>
            </w:r>
          </w:p>
        </w:tc>
        <w:tc>
          <w:tcPr>
            <w:tcW w:w="29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idowed</w:t>
            </w:r>
          </w:p>
        </w:tc>
      </w:tr>
      <w:tr w:rsidR="00D84BE5" w:rsidRPr="00D84BE5" w:rsidTr="000B4795"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29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is the extent of your contact with your baby’s father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2340"/>
      </w:tblGrid>
      <w:tr w:rsidR="00D84BE5" w:rsidRPr="00D84BE5" w:rsidTr="000B4795"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e him every day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 see him</w:t>
            </w:r>
          </w:p>
        </w:tc>
      </w:tr>
      <w:tr w:rsidR="00D84BE5" w:rsidRPr="00D84BE5" w:rsidTr="000B4795"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e him once a week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t living together and not married</w:t>
            </w:r>
          </w:p>
        </w:tc>
      </w:tr>
      <w:tr w:rsidR="00D84BE5" w:rsidRPr="00D84BE5" w:rsidTr="000B4795"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e him 2 or 3 times a week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idowed</w:t>
            </w:r>
          </w:p>
        </w:tc>
      </w:tr>
      <w:tr w:rsidR="00D84BE5" w:rsidRPr="00D84BE5" w:rsidTr="000B4795"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e him once or twice a month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t applicable</w:t>
            </w:r>
          </w:p>
        </w:tc>
      </w:tr>
      <w:tr w:rsidR="00D84BE5" w:rsidRPr="00D84BE5" w:rsidTr="000B4795">
        <w:tc>
          <w:tcPr>
            <w:tcW w:w="2610" w:type="dxa"/>
            <w:tcBorders>
              <w:bottom w:val="single" w:sz="4" w:space="0" w:color="auto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ee him every day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 (please specify)</w:t>
            </w:r>
          </w:p>
        </w:tc>
      </w:tr>
      <w:tr w:rsidR="00D84BE5" w:rsidRPr="00D84BE5" w:rsidTr="000B4795">
        <w:tc>
          <w:tcPr>
            <w:tcW w:w="2610" w:type="dxa"/>
            <w:tcBorders>
              <w:left w:val="nil"/>
              <w:bottom w:val="nil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610" w:type="dxa"/>
            <w:tcBorders>
              <w:top w:val="nil"/>
              <w:left w:val="nil"/>
              <w:bottom w:val="nil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as the father of your baby been violent towards you?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5"/>
        <w:gridCol w:w="2941"/>
        <w:gridCol w:w="2970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refuse to answer this question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ow much support do you think you will receive from the baby’s father in taking care of the baby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2610"/>
      </w:tblGrid>
      <w:tr w:rsidR="00D84BE5" w:rsidRPr="00D84BE5" w:rsidTr="000B4795">
        <w:tc>
          <w:tcPr>
            <w:tcW w:w="189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easonable support</w:t>
            </w:r>
          </w:p>
        </w:tc>
      </w:tr>
      <w:tr w:rsidR="00D84BE5" w:rsidRPr="00D84BE5" w:rsidTr="000B4795">
        <w:tc>
          <w:tcPr>
            <w:tcW w:w="189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ittle support</w:t>
            </w:r>
          </w:p>
        </w:tc>
        <w:tc>
          <w:tcPr>
            <w:tcW w:w="26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 lot of support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Use of Contraception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Please indicate which of the following are contraception methods: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2160"/>
      </w:tblGrid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he pill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aphragm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.U.D.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ithdrawal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ale Condom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hythm 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emale Condom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jection 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oam Spermicide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mplanon</w:t>
            </w:r>
            <w:proofErr w:type="spell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84BE5" w:rsidRPr="00D84BE5" w:rsidTr="000B4795"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ll the above mentioned</w:t>
            </w:r>
          </w:p>
        </w:tc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ere you using a contraceptive method or methods at the time you became pregnant</w:t>
      </w:r>
      <w:proofErr w:type="gramStart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?  </w:t>
      </w:r>
      <w:proofErr w:type="gram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YES   _____ NO _____ 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If yes, what type of contraception method/s have you used in the last 12 months? 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340"/>
      </w:tblGrid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he pill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hythm </w:t>
            </w: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.U.D.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jection </w:t>
            </w: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ale Condom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mplanon</w:t>
            </w:r>
            <w:proofErr w:type="spellEnd"/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emale Condom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aphragm</w:t>
            </w: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oam Spermicide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ithdrawal</w:t>
            </w: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 (please specify):</w:t>
            </w: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16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ere do you commonly obtain contraceptives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30"/>
        <w:gridCol w:w="3240"/>
        <w:gridCol w:w="3240"/>
      </w:tblGrid>
      <w:tr w:rsidR="00D84BE5" w:rsidRPr="00D84BE5" w:rsidTr="000B4795">
        <w:tc>
          <w:tcPr>
            <w:tcW w:w="243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ocal clinic</w:t>
            </w:r>
          </w:p>
        </w:tc>
        <w:tc>
          <w:tcPr>
            <w:tcW w:w="32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ther (please specify)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43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ocal hospital</w:t>
            </w:r>
          </w:p>
        </w:tc>
        <w:tc>
          <w:tcPr>
            <w:tcW w:w="32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have never used contraception so this does not apply to me </w:t>
            </w:r>
          </w:p>
        </w:tc>
        <w:tc>
          <w:tcPr>
            <w:tcW w:w="3240" w:type="dxa"/>
            <w:tcBorders>
              <w:bottom w:val="nil"/>
              <w:right w:val="nil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D84BE5" w:rsidRPr="00D84BE5" w:rsidTr="000B4795">
        <w:tc>
          <w:tcPr>
            <w:tcW w:w="243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mily doctor</w:t>
            </w:r>
          </w:p>
        </w:tc>
        <w:tc>
          <w:tcPr>
            <w:tcW w:w="324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tcBorders>
              <w:top w:val="nil"/>
              <w:bottom w:val="nil"/>
              <w:right w:val="nil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How easy is it for you to get hold of contraceptives?  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639"/>
        <w:gridCol w:w="1344"/>
        <w:gridCol w:w="1344"/>
        <w:gridCol w:w="1344"/>
      </w:tblGrid>
      <w:tr w:rsidR="00D84BE5" w:rsidRPr="00D84BE5" w:rsidTr="000B4795">
        <w:tc>
          <w:tcPr>
            <w:tcW w:w="17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fficult</w:t>
            </w:r>
          </w:p>
        </w:tc>
        <w:tc>
          <w:tcPr>
            <w:tcW w:w="1639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34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34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344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I do not     </w:t>
            </w:r>
          </w:p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ow would you rate your knowledge about contraception?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2070"/>
        <w:gridCol w:w="2070"/>
        <w:gridCol w:w="2430"/>
      </w:tblGrid>
      <w:tr w:rsidR="00D84BE5" w:rsidRPr="00D84BE5" w:rsidTr="000B4795">
        <w:tc>
          <w:tcPr>
            <w:tcW w:w="20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20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207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243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xcellent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In your opinion, do you feel that contraception is: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3510"/>
        <w:gridCol w:w="2790"/>
      </w:tblGrid>
      <w:tr w:rsidR="00D84BE5" w:rsidRPr="00D84BE5" w:rsidTr="000B4795">
        <w:tc>
          <w:tcPr>
            <w:tcW w:w="225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Your responsibility</w:t>
            </w:r>
          </w:p>
        </w:tc>
        <w:tc>
          <w:tcPr>
            <w:tcW w:w="351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our partner’s responsibility</w:t>
            </w:r>
          </w:p>
        </w:tc>
        <w:tc>
          <w:tcPr>
            <w:tcW w:w="279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hared responsibility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Pregnancy-related knowledge</w:t>
      </w: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D84BE5" w:rsidRPr="00D84BE5" w:rsidRDefault="00D84BE5" w:rsidP="00D84BE5">
      <w:pPr>
        <w:spacing w:line="360" w:lineRule="auto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Questions have been adopted and adapted from: Godin, K; Blue, S;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Bourdages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, N; Edwards, S; Horan, M; MacDougall, R; Mill, C; Procter, TD;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Schieck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, A; Alton, GD. (2014). </w:t>
      </w:r>
      <w:proofErr w:type="gramStart"/>
      <w:r w:rsidRPr="00D84BE5">
        <w:rPr>
          <w:rFonts w:ascii="Times New Roman" w:eastAsia="Calibri" w:hAnsi="Times New Roman" w:cs="Times New Roman"/>
          <w:sz w:val="20"/>
          <w:szCs w:val="20"/>
        </w:rPr>
        <w:t>Assessing Public Health Prenatal Education Knowledge: Findings from the LDCP Healthy Pregnancies Project.</w:t>
      </w:r>
      <w:proofErr w:type="gram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Woodstock, Ontario, Canada.</w:t>
      </w:r>
    </w:p>
    <w:p w:rsidR="00D84BE5" w:rsidRPr="00D84BE5" w:rsidRDefault="00D84BE5" w:rsidP="00D84BE5">
      <w:pPr>
        <w:spacing w:line="360" w:lineRule="auto"/>
        <w:contextualSpacing/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The following questions relate to your knowledge of pregnancy. Please mark an X next to your answer/s. You may indicate more than one option unless ONLY </w:t>
      </w:r>
      <w:proofErr w:type="gramStart"/>
      <w:r w:rsidRPr="00D84BE5">
        <w:rPr>
          <w:rFonts w:ascii="Times New Roman" w:eastAsia="Calibri" w:hAnsi="Times New Roman" w:cs="Times New Roman"/>
          <w:sz w:val="20"/>
          <w:szCs w:val="20"/>
        </w:rPr>
        <w:t>ONE</w:t>
      </w:r>
      <w:proofErr w:type="gram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answer is required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 pregnant woman must consult a clinician (doctor or midwife/nurse) as soon as possible in her pregnanc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 pregnant woman must consult her clinician (doctor or midwife/nurse) in the event she feels unwell, has a fever, and/or experiences an unusual chang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Which of the following are signs of preterm (too early)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labour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? </w:t>
      </w:r>
    </w:p>
    <w:tbl>
      <w:tblPr>
        <w:tblW w:w="0" w:type="auto"/>
        <w:tblInd w:w="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74"/>
        <w:gridCol w:w="3677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ersistent cramps and abdominal (stomach) pain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 feeling like the baby is pushing down towards the cervix</w:t>
            </w:r>
          </w:p>
        </w:tc>
      </w:tr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he release of fluid or blood from the vagina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wollen ankles</w:t>
            </w:r>
          </w:p>
        </w:tc>
      </w:tr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egular or frequent contractions or changes in the strength or number of contractions.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n’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What are the most important things that a pregnant woman should do if she is experiencing all the signs and symptoms of preterm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labour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?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77"/>
        <w:gridCol w:w="5299"/>
      </w:tblGrid>
      <w:tr w:rsidR="00D84BE5" w:rsidRPr="00D84BE5" w:rsidTr="000B4795">
        <w:tc>
          <w:tcPr>
            <w:tcW w:w="2233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ontact the doctor or midwife/nurse.</w:t>
            </w:r>
          </w:p>
        </w:tc>
        <w:tc>
          <w:tcPr>
            <w:tcW w:w="2767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he should have a meal.</w:t>
            </w:r>
          </w:p>
        </w:tc>
      </w:tr>
      <w:tr w:rsidR="00D84BE5" w:rsidRPr="00D84BE5" w:rsidTr="000B4795">
        <w:tc>
          <w:tcPr>
            <w:tcW w:w="2233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o to the hospital immediately.</w:t>
            </w:r>
          </w:p>
        </w:tc>
        <w:tc>
          <w:tcPr>
            <w:tcW w:w="2767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he should take some pain medication.</w:t>
            </w:r>
          </w:p>
        </w:tc>
      </w:tr>
      <w:tr w:rsidR="00D84BE5" w:rsidRPr="00D84BE5" w:rsidTr="000B4795">
        <w:tc>
          <w:tcPr>
            <w:tcW w:w="2233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ake a nap and rest.</w:t>
            </w:r>
          </w:p>
        </w:tc>
        <w:tc>
          <w:tcPr>
            <w:tcW w:w="2767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.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Select ONLY ONE answer from the options given: 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To decrease the risk of preterm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labour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>, a pregnant woman can…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21"/>
        <w:gridCol w:w="4455"/>
      </w:tblGrid>
      <w:tr w:rsidR="00D84BE5" w:rsidRPr="00D84BE5" w:rsidTr="000B4795">
        <w:tc>
          <w:tcPr>
            <w:tcW w:w="2674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ttend</w:t>
            </w:r>
            <w:proofErr w:type="gram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ntenatal care as soon as she knows she is pregnant.</w:t>
            </w:r>
          </w:p>
        </w:tc>
        <w:tc>
          <w:tcPr>
            <w:tcW w:w="2326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at</w:t>
            </w:r>
            <w:proofErr w:type="gram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althy, nutritious food. </w:t>
            </w:r>
          </w:p>
        </w:tc>
      </w:tr>
      <w:tr w:rsidR="00D84BE5" w:rsidRPr="00D84BE5" w:rsidTr="000B4795">
        <w:tc>
          <w:tcPr>
            <w:tcW w:w="2674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educe</w:t>
            </w:r>
            <w:proofErr w:type="gram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tress.</w:t>
            </w:r>
          </w:p>
        </w:tc>
        <w:tc>
          <w:tcPr>
            <w:tcW w:w="2326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ll of the above.</w:t>
            </w:r>
          </w:p>
        </w:tc>
      </w:tr>
      <w:tr w:rsidR="00D84BE5" w:rsidRPr="00D84BE5" w:rsidTr="000B4795">
        <w:tc>
          <w:tcPr>
            <w:tcW w:w="2674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ollow</w:t>
            </w:r>
            <w:proofErr w:type="gram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all the health care advice given by the doctor or midwife.</w:t>
            </w:r>
          </w:p>
        </w:tc>
        <w:tc>
          <w:tcPr>
            <w:tcW w:w="2326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.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ches and discomfort in the hips and lower back are normal during pregnancy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 </w:t>
      </w: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Nausea is normal during pregnancy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Fatigue (tiredness) is normal during pregnancy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Abnormal vaginal discharge with an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odour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or blood is normal during pregnancy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Spotted vision is normal during pregnancy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Swelling of the face and hands is normal during pregnancy.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Select ONLY ONE of the options given: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Folic acid is taken by pregnant women because it…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9"/>
        <w:gridCol w:w="4957"/>
      </w:tblGrid>
      <w:tr w:rsidR="00D84BE5" w:rsidRPr="00D84BE5" w:rsidTr="000B4795">
        <w:tc>
          <w:tcPr>
            <w:tcW w:w="2412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revents</w:t>
            </w:r>
            <w:proofErr w:type="gram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ausea.</w:t>
            </w:r>
          </w:p>
        </w:tc>
        <w:tc>
          <w:tcPr>
            <w:tcW w:w="2588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elps with the baby’s lung development</w:t>
            </w:r>
          </w:p>
        </w:tc>
      </w:tr>
      <w:tr w:rsidR="00D84BE5" w:rsidRPr="00D84BE5" w:rsidTr="000B4795">
        <w:tc>
          <w:tcPr>
            <w:tcW w:w="2412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s</w:t>
            </w:r>
            <w:proofErr w:type="gram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ssential for the baby’s brain and spine development.</w:t>
            </w:r>
          </w:p>
        </w:tc>
        <w:tc>
          <w:tcPr>
            <w:tcW w:w="2588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elps</w:t>
            </w:r>
            <w:proofErr w:type="gram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o reduce lower back pain.</w:t>
            </w:r>
          </w:p>
        </w:tc>
      </w:tr>
      <w:tr w:rsidR="00D84BE5" w:rsidRPr="00D84BE5" w:rsidTr="000B4795">
        <w:tc>
          <w:tcPr>
            <w:tcW w:w="2412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revents</w:t>
            </w:r>
            <w:proofErr w:type="gram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exually transmitted infections.</w:t>
            </w:r>
          </w:p>
        </w:tc>
        <w:tc>
          <w:tcPr>
            <w:tcW w:w="2588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Iron deficiency leads to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anaemia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Which of the following are signs and symptoms of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anaemia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? 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5"/>
        <w:gridCol w:w="3600"/>
      </w:tblGrid>
      <w:tr w:rsidR="00D84BE5" w:rsidRPr="00D84BE5" w:rsidTr="000B4795">
        <w:tc>
          <w:tcPr>
            <w:tcW w:w="359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pid heartbeat.</w:t>
            </w:r>
          </w:p>
        </w:tc>
        <w:tc>
          <w:tcPr>
            <w:tcW w:w="36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le fingernails</w:t>
            </w:r>
          </w:p>
        </w:tc>
      </w:tr>
      <w:tr w:rsidR="00D84BE5" w:rsidRPr="00D84BE5" w:rsidTr="000B4795">
        <w:tc>
          <w:tcPr>
            <w:tcW w:w="359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36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le skin</w:t>
            </w:r>
          </w:p>
        </w:tc>
      </w:tr>
      <w:tr w:rsidR="00D84BE5" w:rsidRPr="00D84BE5" w:rsidTr="000B4795">
        <w:tc>
          <w:tcPr>
            <w:tcW w:w="359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eadaches</w:t>
            </w:r>
          </w:p>
        </w:tc>
        <w:tc>
          <w:tcPr>
            <w:tcW w:w="36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le lips</w:t>
            </w:r>
          </w:p>
        </w:tc>
      </w:tr>
      <w:tr w:rsidR="00D84BE5" w:rsidRPr="00D84BE5" w:rsidTr="000B4795">
        <w:tc>
          <w:tcPr>
            <w:tcW w:w="359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zziness</w:t>
            </w:r>
          </w:p>
        </w:tc>
        <w:tc>
          <w:tcPr>
            <w:tcW w:w="36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leness of the underside of the eyelids</w:t>
            </w:r>
          </w:p>
        </w:tc>
      </w:tr>
      <w:tr w:rsidR="00D84BE5" w:rsidRPr="00D84BE5" w:rsidTr="000B4795">
        <w:tc>
          <w:tcPr>
            <w:tcW w:w="359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rritability</w:t>
            </w:r>
          </w:p>
        </w:tc>
        <w:tc>
          <w:tcPr>
            <w:tcW w:w="36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ale skin</w:t>
            </w:r>
          </w:p>
        </w:tc>
      </w:tr>
      <w:tr w:rsidR="00D84BE5" w:rsidRPr="00D84BE5" w:rsidTr="000B4795">
        <w:tc>
          <w:tcPr>
            <w:tcW w:w="359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ouble concentrating</w:t>
            </w:r>
          </w:p>
        </w:tc>
        <w:tc>
          <w:tcPr>
            <w:tcW w:w="3600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umb or cold feeling in hands and feet</w:t>
            </w:r>
          </w:p>
        </w:tc>
      </w:tr>
      <w:tr w:rsidR="00D84BE5" w:rsidRPr="00D84BE5" w:rsidTr="000B4795">
        <w:tc>
          <w:tcPr>
            <w:tcW w:w="359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ravings to eat non-food items (pica) such as sand or paper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  <w:tr w:rsidR="00D84BE5" w:rsidRPr="00D84BE5" w:rsidTr="000B4795">
        <w:tc>
          <w:tcPr>
            <w:tcW w:w="359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est pain </w:t>
            </w:r>
          </w:p>
        </w:tc>
        <w:tc>
          <w:tcPr>
            <w:tcW w:w="3600" w:type="dxa"/>
            <w:tcBorders>
              <w:bottom w:val="nil"/>
              <w:right w:val="nil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br w:type="textWrapping" w:clear="all"/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Anaemia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during pregnancy can result in preterm delivery and low birth weigh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 </w:t>
      </w: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Every pregnant woman should avoid all physical activity/exercises during pregnanc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at quantity of alcohol may a pregnant woman consume? Select ONLY ONE answer from the options given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5"/>
        <w:gridCol w:w="5211"/>
      </w:tblGrid>
      <w:tr w:rsidR="00D84BE5" w:rsidRPr="00D84BE5" w:rsidTr="000B4795">
        <w:tc>
          <w:tcPr>
            <w:tcW w:w="2279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ne alcoholic drink a day</w:t>
            </w:r>
          </w:p>
        </w:tc>
        <w:tc>
          <w:tcPr>
            <w:tcW w:w="2721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 quantity of alcohol is safe during pregnancy.</w:t>
            </w:r>
          </w:p>
        </w:tc>
      </w:tr>
      <w:tr w:rsidR="00D84BE5" w:rsidRPr="00D84BE5" w:rsidTr="000B4795">
        <w:tc>
          <w:tcPr>
            <w:tcW w:w="2279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2-3 alcoholic drinks per week</w:t>
            </w:r>
          </w:p>
        </w:tc>
        <w:tc>
          <w:tcPr>
            <w:tcW w:w="2721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  <w:tr w:rsidR="00D84BE5" w:rsidRPr="00D84BE5" w:rsidTr="000B4795">
        <w:tc>
          <w:tcPr>
            <w:tcW w:w="2279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ne alcoholic drink per month</w:t>
            </w:r>
          </w:p>
        </w:tc>
        <w:tc>
          <w:tcPr>
            <w:tcW w:w="2721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Which of the following may be the result of the consumption of alcohol during pregnancy?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52"/>
        <w:gridCol w:w="5024"/>
      </w:tblGrid>
      <w:tr w:rsidR="00D84BE5" w:rsidRPr="00D84BE5" w:rsidTr="000B4795">
        <w:tc>
          <w:tcPr>
            <w:tcW w:w="2377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ow birth weight</w:t>
            </w:r>
          </w:p>
        </w:tc>
        <w:tc>
          <w:tcPr>
            <w:tcW w:w="2623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ental retardation in the unborn baby</w:t>
            </w:r>
          </w:p>
        </w:tc>
      </w:tr>
      <w:tr w:rsidR="00D84BE5" w:rsidRPr="00D84BE5" w:rsidTr="000B4795">
        <w:tc>
          <w:tcPr>
            <w:tcW w:w="2377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eart defects in the baby</w:t>
            </w:r>
          </w:p>
        </w:tc>
        <w:tc>
          <w:tcPr>
            <w:tcW w:w="2623" w:type="pct"/>
            <w:tcBorders>
              <w:bottom w:val="single" w:sz="4" w:space="0" w:color="auto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  <w:tr w:rsidR="00D84BE5" w:rsidRPr="00D84BE5" w:rsidTr="000B4795">
        <w:tc>
          <w:tcPr>
            <w:tcW w:w="2377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amage to the unborn </w:t>
            </w:r>
            <w:proofErr w:type="spell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baby’s</w:t>
            </w:r>
            <w:proofErr w:type="spellEnd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liver</w:t>
            </w:r>
          </w:p>
        </w:tc>
        <w:tc>
          <w:tcPr>
            <w:tcW w:w="2623" w:type="pct"/>
            <w:tcBorders>
              <w:bottom w:val="nil"/>
              <w:right w:val="nil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Which of the following may be the result of smoking tobacco during pregnancy?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44"/>
        <w:gridCol w:w="5432"/>
      </w:tblGrid>
      <w:tr w:rsidR="00D84BE5" w:rsidRPr="00D84BE5" w:rsidTr="000B4795">
        <w:tc>
          <w:tcPr>
            <w:tcW w:w="2164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ow birth weight</w:t>
            </w:r>
          </w:p>
        </w:tc>
        <w:tc>
          <w:tcPr>
            <w:tcW w:w="2836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eformities to the baby in the uterus</w:t>
            </w:r>
          </w:p>
        </w:tc>
      </w:tr>
      <w:tr w:rsidR="00D84BE5" w:rsidRPr="00D84BE5" w:rsidTr="000B4795">
        <w:tc>
          <w:tcPr>
            <w:tcW w:w="2164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pontaneous abortion (miscarriage)</w:t>
            </w:r>
          </w:p>
        </w:tc>
        <w:tc>
          <w:tcPr>
            <w:tcW w:w="2836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eduction in lower back pain</w:t>
            </w:r>
          </w:p>
        </w:tc>
      </w:tr>
      <w:tr w:rsidR="00D84BE5" w:rsidRPr="00D84BE5" w:rsidTr="000B4795">
        <w:tc>
          <w:tcPr>
            <w:tcW w:w="2164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term </w:t>
            </w:r>
            <w:proofErr w:type="spell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2836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Which of the following should be avoided by a pregnant woman?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67"/>
        <w:gridCol w:w="4709"/>
      </w:tblGrid>
      <w:tr w:rsidR="00D84BE5" w:rsidRPr="00D84BE5" w:rsidTr="000B4795">
        <w:tc>
          <w:tcPr>
            <w:tcW w:w="2541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ashing clothes</w:t>
            </w:r>
          </w:p>
        </w:tc>
        <w:tc>
          <w:tcPr>
            <w:tcW w:w="2459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leaning of a cat’s litter box</w:t>
            </w:r>
          </w:p>
        </w:tc>
      </w:tr>
      <w:tr w:rsidR="00D84BE5" w:rsidRPr="00D84BE5" w:rsidTr="000B4795">
        <w:tc>
          <w:tcPr>
            <w:tcW w:w="2541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Using pesticides</w:t>
            </w:r>
          </w:p>
        </w:tc>
        <w:tc>
          <w:tcPr>
            <w:tcW w:w="2459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X-rays </w:t>
            </w:r>
          </w:p>
        </w:tc>
      </w:tr>
      <w:tr w:rsidR="00D84BE5" w:rsidRPr="00D84BE5" w:rsidTr="000B4795">
        <w:tc>
          <w:tcPr>
            <w:tcW w:w="2541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Playing with cats</w:t>
            </w:r>
          </w:p>
        </w:tc>
        <w:tc>
          <w:tcPr>
            <w:tcW w:w="2459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ich length of time is recommended for exclusive breastfeeding? Select ONLY ONE answer from the options given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D84BE5" w:rsidRPr="00D84BE5" w:rsidTr="000B4795">
        <w:tc>
          <w:tcPr>
            <w:tcW w:w="2500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6 weeks</w:t>
            </w:r>
          </w:p>
        </w:tc>
        <w:tc>
          <w:tcPr>
            <w:tcW w:w="2500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6 months</w:t>
            </w:r>
          </w:p>
        </w:tc>
      </w:tr>
      <w:tr w:rsidR="00D84BE5" w:rsidRPr="00D84BE5" w:rsidTr="000B4795">
        <w:tc>
          <w:tcPr>
            <w:tcW w:w="2500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2 months</w:t>
            </w:r>
          </w:p>
        </w:tc>
        <w:tc>
          <w:tcPr>
            <w:tcW w:w="2500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8 months</w:t>
            </w:r>
          </w:p>
        </w:tc>
      </w:tr>
      <w:tr w:rsidR="00D84BE5" w:rsidRPr="00D84BE5" w:rsidTr="000B4795">
        <w:tc>
          <w:tcPr>
            <w:tcW w:w="2500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4 months </w:t>
            </w:r>
          </w:p>
        </w:tc>
        <w:tc>
          <w:tcPr>
            <w:tcW w:w="2500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  <w:tr w:rsidR="00D84BE5" w:rsidRPr="00D84BE5" w:rsidTr="000B4795">
        <w:tc>
          <w:tcPr>
            <w:tcW w:w="2500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500" w:type="pct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Breastfeeding improves the immunity of the baby and therefore protects the baby from allergies and asthma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 breast-fed baby has a lower risk of obesity and diabet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Breastfeeding is more time consuming than bottle feed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Breast-fed babies have fewer dental cavities (i.e., problems with tooth decay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Drugs and alcohol can be passed through breast milk to the bab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Knowledge of HIV/AIDS/STIs: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ich of the following are known sexually transmitted infections (STIs)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75"/>
        <w:gridCol w:w="2875"/>
      </w:tblGrid>
      <w:tr w:rsidR="00D84BE5" w:rsidRPr="00D84BE5" w:rsidTr="000B4795">
        <w:tc>
          <w:tcPr>
            <w:tcW w:w="287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onorrhoea</w:t>
            </w:r>
            <w:proofErr w:type="spellEnd"/>
          </w:p>
        </w:tc>
        <w:tc>
          <w:tcPr>
            <w:tcW w:w="287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enital herpes</w:t>
            </w:r>
          </w:p>
        </w:tc>
      </w:tr>
      <w:tr w:rsidR="00D84BE5" w:rsidRPr="00D84BE5" w:rsidTr="000B4795">
        <w:tc>
          <w:tcPr>
            <w:tcW w:w="287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yphllis</w:t>
            </w:r>
            <w:proofErr w:type="spellEnd"/>
          </w:p>
        </w:tc>
        <w:tc>
          <w:tcPr>
            <w:tcW w:w="2875" w:type="dxa"/>
            <w:tcBorders>
              <w:bottom w:val="single" w:sz="4" w:space="0" w:color="auto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  <w:tr w:rsidR="00D84BE5" w:rsidRPr="00D84BE5" w:rsidTr="000B4795">
        <w:tc>
          <w:tcPr>
            <w:tcW w:w="287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Chlamydia</w:t>
            </w:r>
          </w:p>
        </w:tc>
        <w:tc>
          <w:tcPr>
            <w:tcW w:w="2875" w:type="dxa"/>
            <w:tcBorders>
              <w:bottom w:val="nil"/>
              <w:right w:val="nil"/>
            </w:tcBorders>
          </w:tcPr>
          <w:p w:rsidR="00D84BE5" w:rsidRPr="00D84BE5" w:rsidRDefault="00D84BE5" w:rsidP="00D84BE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Which of the following signs and symptoms are associated with STIs?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91"/>
        <w:gridCol w:w="4459"/>
      </w:tblGrid>
      <w:tr w:rsidR="00D84BE5" w:rsidRPr="00D84BE5" w:rsidTr="000B4795">
        <w:tc>
          <w:tcPr>
            <w:tcW w:w="489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Genital sores</w:t>
            </w:r>
          </w:p>
        </w:tc>
        <w:tc>
          <w:tcPr>
            <w:tcW w:w="4459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charge from penis</w:t>
            </w:r>
          </w:p>
        </w:tc>
      </w:tr>
      <w:tr w:rsidR="00D84BE5" w:rsidRPr="00D84BE5" w:rsidTr="000B4795">
        <w:tc>
          <w:tcPr>
            <w:tcW w:w="489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Burning sensation during urination</w:t>
            </w:r>
          </w:p>
        </w:tc>
        <w:tc>
          <w:tcPr>
            <w:tcW w:w="4459" w:type="dxa"/>
            <w:tcBorders>
              <w:bottom w:val="single" w:sz="4" w:space="0" w:color="auto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 not know </w:t>
            </w:r>
          </w:p>
        </w:tc>
      </w:tr>
      <w:tr w:rsidR="00D84BE5" w:rsidRPr="00D84BE5" w:rsidTr="000B4795">
        <w:tc>
          <w:tcPr>
            <w:tcW w:w="4891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charge from the vagina</w:t>
            </w:r>
          </w:p>
        </w:tc>
        <w:tc>
          <w:tcPr>
            <w:tcW w:w="4459" w:type="dxa"/>
            <w:tcBorders>
              <w:bottom w:val="nil"/>
              <w:right w:val="nil"/>
            </w:tcBorders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IV is known as the Human Immunodeficiency Viru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Through which of the following can HIV be transmitted? 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35"/>
        <w:gridCol w:w="2335"/>
      </w:tblGrid>
      <w:tr w:rsidR="00D84BE5" w:rsidRPr="00D84BE5" w:rsidTr="000B4795">
        <w:tc>
          <w:tcPr>
            <w:tcW w:w="233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ral sex</w:t>
            </w:r>
          </w:p>
        </w:tc>
        <w:tc>
          <w:tcPr>
            <w:tcW w:w="233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nal sex</w:t>
            </w:r>
          </w:p>
        </w:tc>
      </w:tr>
      <w:tr w:rsidR="00D84BE5" w:rsidRPr="00D84BE5" w:rsidTr="000B4795">
        <w:tc>
          <w:tcPr>
            <w:tcW w:w="233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Vaginal sex</w:t>
            </w:r>
          </w:p>
        </w:tc>
        <w:tc>
          <w:tcPr>
            <w:tcW w:w="233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HIV infects and damages the CD4 helper cells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HIV develops into AIDS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Which of the following signs and symptoms are associated with AIDS? 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3415"/>
      </w:tblGrid>
      <w:tr w:rsidR="00D84BE5" w:rsidRPr="00D84BE5" w:rsidTr="000B4795">
        <w:tc>
          <w:tcPr>
            <w:tcW w:w="341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pid weight loss</w:t>
            </w:r>
          </w:p>
        </w:tc>
        <w:tc>
          <w:tcPr>
            <w:tcW w:w="3415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White sores in the mouth and throat</w:t>
            </w:r>
          </w:p>
        </w:tc>
      </w:tr>
      <w:tr w:rsidR="00D84BE5" w:rsidRPr="00D84BE5" w:rsidTr="000B4795">
        <w:tc>
          <w:tcPr>
            <w:tcW w:w="34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xtreme weakness</w:t>
            </w:r>
          </w:p>
        </w:tc>
        <w:tc>
          <w:tcPr>
            <w:tcW w:w="34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res in the genital and anal regions</w:t>
            </w:r>
          </w:p>
        </w:tc>
      </w:tr>
      <w:tr w:rsidR="00D84BE5" w:rsidRPr="00D84BE5" w:rsidTr="000B4795">
        <w:tc>
          <w:tcPr>
            <w:tcW w:w="34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ronic </w:t>
            </w:r>
            <w:proofErr w:type="spellStart"/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arrhoea</w:t>
            </w:r>
            <w:proofErr w:type="spellEnd"/>
          </w:p>
        </w:tc>
        <w:tc>
          <w:tcPr>
            <w:tcW w:w="341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IV is present in semen, blood, vaginal secretions and breast mil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Condoms can help prevent HIV/AIDS and other ST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Birth control pills can prevent HIV/AIDS and other ST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ll sexually active women must have an annual pap smea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How can an individual avoid getting HIV/STI? 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5"/>
        <w:gridCol w:w="3325"/>
      </w:tblGrid>
      <w:tr w:rsidR="00D84BE5" w:rsidRPr="00D84BE5" w:rsidTr="000B4795">
        <w:tc>
          <w:tcPr>
            <w:tcW w:w="332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bstain from sexual intercourse.</w:t>
            </w:r>
          </w:p>
        </w:tc>
        <w:tc>
          <w:tcPr>
            <w:tcW w:w="332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Use condoms every time you have sexual intercourse.</w:t>
            </w:r>
          </w:p>
        </w:tc>
      </w:tr>
      <w:tr w:rsidR="00D84BE5" w:rsidRPr="00D84BE5" w:rsidTr="000B4795">
        <w:tc>
          <w:tcPr>
            <w:tcW w:w="332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Be faithful to one partner.</w:t>
            </w:r>
          </w:p>
        </w:tc>
        <w:tc>
          <w:tcPr>
            <w:tcW w:w="332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efuse to share needles.</w:t>
            </w:r>
          </w:p>
        </w:tc>
      </w:tr>
      <w:tr w:rsidR="00D84BE5" w:rsidRPr="00D84BE5" w:rsidTr="000B4795">
        <w:tc>
          <w:tcPr>
            <w:tcW w:w="332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  <w:tc>
          <w:tcPr>
            <w:tcW w:w="332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If the signs and symptoms of an STI disappear without medical treatment, then the infection is cure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A person can become infected with an STI or HIV by… 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5"/>
        <w:gridCol w:w="3145"/>
      </w:tblGrid>
      <w:tr w:rsidR="00D84BE5" w:rsidRPr="00D84BE5" w:rsidTr="000B4795">
        <w:tc>
          <w:tcPr>
            <w:tcW w:w="314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bstaining from sexual intercourse</w:t>
            </w:r>
          </w:p>
        </w:tc>
        <w:tc>
          <w:tcPr>
            <w:tcW w:w="314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efusing to share needles</w:t>
            </w:r>
          </w:p>
        </w:tc>
      </w:tr>
      <w:tr w:rsidR="00D84BE5" w:rsidRPr="00D84BE5" w:rsidTr="000B4795">
        <w:tc>
          <w:tcPr>
            <w:tcW w:w="314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being faithful to one partner</w:t>
            </w:r>
          </w:p>
        </w:tc>
        <w:tc>
          <w:tcPr>
            <w:tcW w:w="314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ne of the above</w:t>
            </w:r>
          </w:p>
        </w:tc>
      </w:tr>
      <w:tr w:rsidR="00D84BE5" w:rsidRPr="00D84BE5" w:rsidTr="000B4795">
        <w:tc>
          <w:tcPr>
            <w:tcW w:w="314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using a condom every time you have sexual intercourse</w:t>
            </w:r>
          </w:p>
        </w:tc>
        <w:tc>
          <w:tcPr>
            <w:tcW w:w="3145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 pregnant woman who is infected with HIV/STIs can transmit these diseases to her unborn bab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84BE5" w:rsidRPr="00D84BE5" w:rsidTr="000B4795">
        <w:tc>
          <w:tcPr>
            <w:tcW w:w="3116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Tru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False</w:t>
            </w:r>
          </w:p>
        </w:tc>
        <w:tc>
          <w:tcPr>
            <w:tcW w:w="3117" w:type="dxa"/>
          </w:tcPr>
          <w:p w:rsidR="00D84BE5" w:rsidRPr="00D84BE5" w:rsidRDefault="00D84BE5" w:rsidP="00D84BE5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sz w:val="20"/>
          <w:szCs w:val="20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 xml:space="preserve">Sexual risk </w:t>
      </w:r>
      <w:proofErr w:type="spellStart"/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behaviour</w:t>
      </w:r>
      <w:proofErr w:type="spellEnd"/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In the last 12 months, how often did you have unprotected sex with more than one sexual partner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765"/>
        <w:gridCol w:w="1799"/>
        <w:gridCol w:w="1758"/>
        <w:gridCol w:w="177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lways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Personal attitudes towards sexuality and reproductive health</w:t>
      </w: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Sex before marriage is acceptable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For a woman, having multiple sex partners is an indication of her attractiveness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It </w:t>
      </w:r>
      <w:proofErr w:type="gramStart"/>
      <w:r w:rsidRPr="00D84BE5">
        <w:rPr>
          <w:rFonts w:ascii="Times New Roman" w:eastAsia="Calibri" w:hAnsi="Times New Roman" w:cs="Times New Roman"/>
          <w:sz w:val="20"/>
          <w:szCs w:val="20"/>
        </w:rPr>
        <w:t>is  important</w:t>
      </w:r>
      <w:proofErr w:type="gram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for a man to have multiple sex partners to prove his manhood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 female who remains a virgin during her adolescence is old fashioned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Having a baby at an early age is a sign of maturity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>Abstaining from sex is difficult during adolescence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Using a condom during sexual intercourse reduces sexual pleasure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The use of contraceptives causes sterility in women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Family planning services can help prevent an unwanted pregnancy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I would be too embarrassed to buy or find condoms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My partner will reject me if I ask him to use a condom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Females are responsible for protection during sexual intercourse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Peer influence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Most of my friends do believe in waiting for marriage to have sex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Most of my friends do not believe in using contraception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Most of my friends do not believe in using condoms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1748"/>
        <w:gridCol w:w="1751"/>
        <w:gridCol w:w="1748"/>
      </w:tblGrid>
      <w:tr w:rsidR="00D84BE5" w:rsidRPr="00D84BE5" w:rsidTr="000B4795">
        <w:tc>
          <w:tcPr>
            <w:tcW w:w="172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agree</w:t>
            </w:r>
          </w:p>
        </w:tc>
        <w:tc>
          <w:tcPr>
            <w:tcW w:w="1751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isagree</w:t>
            </w:r>
          </w:p>
        </w:tc>
        <w:tc>
          <w:tcPr>
            <w:tcW w:w="1748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trongly disagree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How many of your friends are adolescent mothers? 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1732"/>
        <w:gridCol w:w="1733"/>
        <w:gridCol w:w="1732"/>
        <w:gridCol w:w="1726"/>
      </w:tblGrid>
      <w:tr w:rsidR="00D84BE5" w:rsidRPr="00D84BE5" w:rsidTr="000B4795">
        <w:tc>
          <w:tcPr>
            <w:tcW w:w="1707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any</w:t>
            </w:r>
          </w:p>
        </w:tc>
        <w:tc>
          <w:tcPr>
            <w:tcW w:w="173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1733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 few</w:t>
            </w:r>
          </w:p>
        </w:tc>
        <w:tc>
          <w:tcPr>
            <w:tcW w:w="1732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726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o not know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Edinburgh Postnatal Depression Scale</w:t>
      </w: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Source: Cox JL, Holden JM &amp;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Sargovsky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R, 1987. Detection of postnatal depression: Development of a 10-item Edinburgh Scale. </w:t>
      </w:r>
      <w:r w:rsidRPr="00D84BE5">
        <w:rPr>
          <w:rFonts w:ascii="Times New Roman" w:eastAsia="Calibri" w:hAnsi="Times New Roman" w:cs="Times New Roman"/>
          <w:i/>
          <w:iCs/>
          <w:sz w:val="20"/>
          <w:szCs w:val="20"/>
        </w:rPr>
        <w:t>British Journal of Psychiatry</w:t>
      </w: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D84BE5">
        <w:rPr>
          <w:rFonts w:ascii="Times New Roman" w:eastAsia="Calibri" w:hAnsi="Times New Roman" w:cs="Times New Roman"/>
          <w:i/>
          <w:iCs/>
          <w:sz w:val="20"/>
          <w:szCs w:val="20"/>
        </w:rPr>
        <w:t>150</w:t>
      </w: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:782-786. </w:t>
      </w: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Ask the patient what she has felt in the past seven days, not just how she feels today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i/>
        </w:rPr>
      </w:pPr>
      <w:r w:rsidRPr="00D84BE5">
        <w:rPr>
          <w:rFonts w:ascii="Times New Roman" w:eastAsia="Calibri" w:hAnsi="Times New Roman" w:cs="Times New Roman"/>
          <w:i/>
        </w:rPr>
        <w:t xml:space="preserve">Each question is scored on a scale of </w:t>
      </w:r>
      <w:proofErr w:type="gramStart"/>
      <w:r w:rsidRPr="00D84BE5">
        <w:rPr>
          <w:rFonts w:ascii="Times New Roman" w:eastAsia="Calibri" w:hAnsi="Times New Roman" w:cs="Times New Roman"/>
          <w:i/>
        </w:rPr>
        <w:t>0</w:t>
      </w:r>
      <w:proofErr w:type="gramEnd"/>
      <w:r w:rsidRPr="00D84BE5">
        <w:rPr>
          <w:rFonts w:ascii="Times New Roman" w:eastAsia="Calibri" w:hAnsi="Times New Roman" w:cs="Times New Roman"/>
          <w:i/>
        </w:rPr>
        <w:t>, 1, 2, and 3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i/>
        </w:rPr>
      </w:pPr>
      <w:r w:rsidRPr="00D84BE5">
        <w:rPr>
          <w:rFonts w:ascii="Times New Roman" w:eastAsia="Calibri" w:hAnsi="Times New Roman" w:cs="Times New Roman"/>
          <w:i/>
        </w:rPr>
        <w:t xml:space="preserve">If the score is above 12, the patient is at risk of depression. Liaise with an operational manager in the division about management of the patient. 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i/>
        </w:rPr>
      </w:pPr>
      <w:r w:rsidRPr="00D84BE5">
        <w:rPr>
          <w:rFonts w:ascii="Times New Roman" w:eastAsia="Calibri" w:hAnsi="Times New Roman" w:cs="Times New Roman"/>
          <w:i/>
        </w:rPr>
        <w:t>IF the score is higher than zero for question 10, immediately refer the patient to a mental health practitioner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In the past 7 days I have been able to laugh and see the funny side of things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9"/>
        <w:gridCol w:w="1951"/>
        <w:gridCol w:w="2318"/>
        <w:gridCol w:w="1224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s much as I always could = 0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t quite so much 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efinitely not so much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t at all =3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I have looked forward with enjoyment to things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7"/>
        <w:gridCol w:w="2459"/>
        <w:gridCol w:w="2736"/>
        <w:gridCol w:w="1464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s much as I ever did =0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ther less than I used to 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Definitely less than I used to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ardly at all =3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I have blamed myself unnecessarily when things went wrong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2229"/>
        <w:gridCol w:w="1596"/>
        <w:gridCol w:w="1318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most of the time =3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some of the time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t very often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No, never =0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I have been anxious and worried for no good reason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379"/>
        <w:gridCol w:w="1746"/>
        <w:gridCol w:w="1707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, not at all = 0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ardly ever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sometimes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very often =3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lastRenderedPageBreak/>
        <w:t xml:space="preserve"> I have felt scared or panicky for no good reason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1746"/>
        <w:gridCol w:w="1574"/>
        <w:gridCol w:w="1524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quite a lot=3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sometimes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, not much 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, not at all =0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Things have been getting on top of me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3"/>
        <w:gridCol w:w="2734"/>
        <w:gridCol w:w="2025"/>
        <w:gridCol w:w="1874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most of the time I haven’t been able to cope=3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sometimes I haven’t been able to cope as well as usual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, most of the time I have coped quite well 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, I have been coping as well as ever =0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I have been so unhappy that I have difficulty sleeping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746"/>
        <w:gridCol w:w="1646"/>
        <w:gridCol w:w="1474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most of the time =3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sometimes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t very often 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, not at all=0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I have felt sad or miserable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751"/>
        <w:gridCol w:w="1646"/>
        <w:gridCol w:w="1474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most of the time =3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quite often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t very often 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, not at all=0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I have been so unhappy that I have been crying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96"/>
        <w:gridCol w:w="1751"/>
        <w:gridCol w:w="1929"/>
        <w:gridCol w:w="1268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most of the time =3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quite often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nly occasionally 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o, never =0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The thought of harming myself has occurred to me.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1368"/>
        <w:gridCol w:w="1429"/>
        <w:gridCol w:w="918"/>
      </w:tblGrid>
      <w:tr w:rsidR="00D84BE5" w:rsidRPr="00D84BE5" w:rsidTr="000B4795"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Yes, quite often =3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 =2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Hardly ever =1</w:t>
            </w:r>
          </w:p>
        </w:tc>
        <w:tc>
          <w:tcPr>
            <w:tcW w:w="0" w:type="auto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ver=0 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</w:pPr>
      <w:r w:rsidRPr="00D84BE5">
        <w:rPr>
          <w:rFonts w:ascii="Times New Roman" w:eastAsia="Calibri" w:hAnsi="Times New Roman" w:cs="Times New Roman"/>
          <w:b/>
          <w:i/>
          <w:sz w:val="24"/>
          <w:szCs w:val="24"/>
          <w:u w:val="single"/>
        </w:rPr>
        <w:t>Health practices during pregnancy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The questions have been adopted and adapted from: 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Lindgren, K. (2005). </w:t>
      </w:r>
      <w:proofErr w:type="gramStart"/>
      <w:r w:rsidRPr="00D84BE5">
        <w:rPr>
          <w:rFonts w:ascii="Times New Roman" w:eastAsia="Calibri" w:hAnsi="Times New Roman" w:cs="Times New Roman"/>
          <w:sz w:val="20"/>
          <w:szCs w:val="20"/>
        </w:rPr>
        <w:t>Testing the health practices in pregnancy in questionnaire-II.</w:t>
      </w:r>
      <w:proofErr w:type="gram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D84BE5">
        <w:rPr>
          <w:rFonts w:ascii="Times New Roman" w:eastAsia="Calibri" w:hAnsi="Times New Roman" w:cs="Times New Roman"/>
          <w:i/>
          <w:iCs/>
          <w:sz w:val="20"/>
          <w:szCs w:val="20"/>
        </w:rPr>
        <w:t>Journal of Obstetric Gynecologic and Neonatal Nursing, 32</w:t>
      </w:r>
      <w:r w:rsidRPr="00D84BE5">
        <w:rPr>
          <w:rFonts w:ascii="Times New Roman" w:eastAsia="Calibri" w:hAnsi="Times New Roman" w:cs="Times New Roman"/>
          <w:sz w:val="20"/>
          <w:szCs w:val="20"/>
        </w:rPr>
        <w:t>(3):313-321</w:t>
      </w:r>
      <w:r w:rsidRPr="00D84BE5">
        <w:rPr>
          <w:rFonts w:ascii="Calibri" w:eastAsia="Calibri" w:hAnsi="Calibri" w:cs="Arial"/>
        </w:rPr>
        <w:t>.</w:t>
      </w:r>
    </w:p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, how often have you exercised at least 3 times per week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765"/>
        <w:gridCol w:w="1799"/>
        <w:gridCol w:w="1758"/>
        <w:gridCol w:w="177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lways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, how often have you used dagga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8"/>
        <w:gridCol w:w="1800"/>
        <w:gridCol w:w="1761"/>
        <w:gridCol w:w="176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day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, how often have you used illegal drugs (other than dagga) such as cocaine, “sugars”, </w:t>
      </w:r>
      <w:proofErr w:type="spellStart"/>
      <w:r w:rsidRPr="00D84BE5">
        <w:rPr>
          <w:rFonts w:ascii="Times New Roman" w:eastAsia="Calibri" w:hAnsi="Times New Roman" w:cs="Times New Roman"/>
          <w:sz w:val="20"/>
          <w:szCs w:val="20"/>
        </w:rPr>
        <w:t>whoonga</w:t>
      </w:r>
      <w:proofErr w:type="spellEnd"/>
      <w:r w:rsidRPr="00D84BE5">
        <w:rPr>
          <w:rFonts w:ascii="Times New Roman" w:eastAsia="Calibri" w:hAnsi="Times New Roman" w:cs="Times New Roman"/>
          <w:sz w:val="20"/>
          <w:szCs w:val="20"/>
        </w:rPr>
        <w:t>, etc.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8"/>
        <w:gridCol w:w="1800"/>
        <w:gridCol w:w="1761"/>
        <w:gridCol w:w="176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day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How often have you spoken to your doctor or midwife about concerns relating to your pregnancy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8"/>
        <w:gridCol w:w="1800"/>
        <w:gridCol w:w="1761"/>
        <w:gridCol w:w="176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week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How often have you asked your doctor or midwife questions about your pregnancy that you don’t understand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8"/>
        <w:gridCol w:w="1800"/>
        <w:gridCol w:w="1761"/>
        <w:gridCol w:w="176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week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How often have you discussed the use of medication and supplements with your doctor or midwife to ensure that these are safe for you and the baby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8"/>
        <w:gridCol w:w="1800"/>
        <w:gridCol w:w="1761"/>
        <w:gridCol w:w="176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week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, have you used any traditional herbs/medicinal plants that are not recommended? 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8"/>
        <w:gridCol w:w="1800"/>
        <w:gridCol w:w="1761"/>
        <w:gridCol w:w="176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day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, have you limited or avoided use of dangerous substances (such as cigarette smoke, insecticides, and pesticides)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765"/>
        <w:gridCol w:w="1799"/>
        <w:gridCol w:w="1758"/>
        <w:gridCol w:w="177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lways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</w:t>
      </w:r>
      <w:proofErr w:type="gramStart"/>
      <w:r w:rsidRPr="00D84BE5">
        <w:rPr>
          <w:rFonts w:ascii="Times New Roman" w:eastAsia="Calibri" w:hAnsi="Times New Roman" w:cs="Times New Roman"/>
          <w:sz w:val="20"/>
          <w:szCs w:val="20"/>
        </w:rPr>
        <w:t>,  how</w:t>
      </w:r>
      <w:proofErr w:type="gramEnd"/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often have you taken multivitamins as recommended by your doctor or midwife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8"/>
        <w:gridCol w:w="1800"/>
        <w:gridCol w:w="1761"/>
        <w:gridCol w:w="176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day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How often do you (or did you) consume adequate amounts of calcium as recommended for pregnant women by your doctor or midwife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765"/>
        <w:gridCol w:w="1799"/>
        <w:gridCol w:w="1771"/>
        <w:gridCol w:w="1760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lmost dai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day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, how often have you consumed at least five fruits/vegetables a day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765"/>
        <w:gridCol w:w="1799"/>
        <w:gridCol w:w="1771"/>
        <w:gridCol w:w="1760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lmost dai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day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, how often have you consumed an adequate quantity of fiber? (Fiber sources include beans, nuts, bran cereal, wholegrain bread, etc.)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8"/>
        <w:gridCol w:w="1800"/>
        <w:gridCol w:w="1761"/>
        <w:gridCol w:w="176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day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, how often have you smoked cigarettes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4"/>
        <w:gridCol w:w="1768"/>
        <w:gridCol w:w="1800"/>
        <w:gridCol w:w="1761"/>
        <w:gridCol w:w="1763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day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Since knowing about your pregnancy, how often have you consumed alcoholic beverages (i.e., beer, wine and liquor)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1"/>
        <w:gridCol w:w="1765"/>
        <w:gridCol w:w="1799"/>
        <w:gridCol w:w="1771"/>
        <w:gridCol w:w="1760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Almost dai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Every day</w:t>
            </w:r>
          </w:p>
        </w:tc>
      </w:tr>
    </w:tbl>
    <w:p w:rsidR="00D84BE5" w:rsidRPr="00D84BE5" w:rsidRDefault="00D84BE5" w:rsidP="00D84BE5">
      <w:pPr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How many weeks were you pregnant when you started seeing a doctor or midwife for prenatal care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2"/>
        <w:gridCol w:w="1771"/>
        <w:gridCol w:w="1771"/>
        <w:gridCol w:w="1771"/>
        <w:gridCol w:w="1771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20 week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More than 24 weeks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numPr>
          <w:ilvl w:val="0"/>
          <w:numId w:val="1"/>
        </w:num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D84BE5">
        <w:rPr>
          <w:rFonts w:ascii="Times New Roman" w:eastAsia="Calibri" w:hAnsi="Times New Roman" w:cs="Times New Roman"/>
          <w:sz w:val="20"/>
          <w:szCs w:val="20"/>
        </w:rPr>
        <w:t xml:space="preserve"> How often have you missed your prenatal care visits?</w:t>
      </w: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9"/>
        <w:gridCol w:w="1764"/>
        <w:gridCol w:w="1798"/>
        <w:gridCol w:w="1757"/>
        <w:gridCol w:w="1778"/>
      </w:tblGrid>
      <w:tr w:rsidR="00D84BE5" w:rsidRPr="00D84BE5" w:rsidTr="000B4795"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Rarely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1870" w:type="dxa"/>
          </w:tcPr>
          <w:p w:rsidR="00D84BE5" w:rsidRPr="00D84BE5" w:rsidRDefault="00D84BE5" w:rsidP="00D84BE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84BE5">
              <w:rPr>
                <w:rFonts w:ascii="Times New Roman" w:eastAsia="Calibri" w:hAnsi="Times New Roman" w:cs="Times New Roman"/>
                <w:sz w:val="20"/>
                <w:szCs w:val="20"/>
              </w:rPr>
              <w:t>I have not attended prenatal care at all</w:t>
            </w:r>
          </w:p>
        </w:tc>
      </w:tr>
    </w:tbl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D84BE5" w:rsidRPr="00D84BE5" w:rsidRDefault="00D84BE5" w:rsidP="00D84BE5">
      <w:pPr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D84BE5">
        <w:rPr>
          <w:rFonts w:ascii="Times New Roman" w:eastAsia="Calibri" w:hAnsi="Times New Roman" w:cs="Times New Roman"/>
          <w:b/>
          <w:sz w:val="24"/>
          <w:szCs w:val="24"/>
        </w:rPr>
        <w:t>Thank you so much for your time and participation.</w:t>
      </w: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:rsidR="00D84BE5" w:rsidRPr="00D84BE5" w:rsidRDefault="00D84BE5" w:rsidP="00D84BE5">
      <w:pPr>
        <w:jc w:val="center"/>
        <w:rPr>
          <w:rFonts w:ascii="Times New Roman" w:eastAsia="Calibri" w:hAnsi="Times New Roman" w:cs="Times New Roman"/>
          <w:sz w:val="20"/>
          <w:szCs w:val="20"/>
          <w:u w:val="single"/>
        </w:rPr>
      </w:pPr>
    </w:p>
    <w:p w:rsidR="00A63B65" w:rsidRDefault="00DC5549"/>
    <w:sectPr w:rsidR="00A63B65" w:rsidSect="0042725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549" w:rsidRDefault="00DC5549">
      <w:pPr>
        <w:spacing w:after="0" w:line="240" w:lineRule="auto"/>
      </w:pPr>
      <w:r>
        <w:separator/>
      </w:r>
    </w:p>
  </w:endnote>
  <w:endnote w:type="continuationSeparator" w:id="0">
    <w:p w:rsidR="00DC5549" w:rsidRDefault="00DC5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oungFreshFellow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Bradley Hand ITC">
    <w:altName w:val="Urdu Typesetting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2FAF" w:rsidRDefault="00D84BE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43C3C">
      <w:rPr>
        <w:noProof/>
      </w:rPr>
      <w:t>1</w:t>
    </w:r>
    <w:r>
      <w:rPr>
        <w:noProof/>
      </w:rPr>
      <w:fldChar w:fldCharType="end"/>
    </w:r>
  </w:p>
  <w:p w:rsidR="00372FAF" w:rsidRDefault="00DC554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549" w:rsidRDefault="00DC5549">
      <w:pPr>
        <w:spacing w:after="0" w:line="240" w:lineRule="auto"/>
      </w:pPr>
      <w:r>
        <w:separator/>
      </w:r>
    </w:p>
  </w:footnote>
  <w:footnote w:type="continuationSeparator" w:id="0">
    <w:p w:rsidR="00DC5549" w:rsidRDefault="00DC5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14E45"/>
    <w:multiLevelType w:val="hybridMultilevel"/>
    <w:tmpl w:val="AC26CF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BE732B"/>
    <w:multiLevelType w:val="hybridMultilevel"/>
    <w:tmpl w:val="6D62E5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CC6C30"/>
    <w:multiLevelType w:val="hybridMultilevel"/>
    <w:tmpl w:val="2152D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69452A"/>
    <w:multiLevelType w:val="hybridMultilevel"/>
    <w:tmpl w:val="271A898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A305EA8"/>
    <w:multiLevelType w:val="hybridMultilevel"/>
    <w:tmpl w:val="9AE258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B76CD5"/>
    <w:multiLevelType w:val="hybridMultilevel"/>
    <w:tmpl w:val="FB2C77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2C0CA2"/>
    <w:multiLevelType w:val="hybridMultilevel"/>
    <w:tmpl w:val="15CC72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AB60BD"/>
    <w:multiLevelType w:val="hybridMultilevel"/>
    <w:tmpl w:val="FCC00A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AF26C66"/>
    <w:multiLevelType w:val="hybridMultilevel"/>
    <w:tmpl w:val="A42CC9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ED61D2"/>
    <w:multiLevelType w:val="hybridMultilevel"/>
    <w:tmpl w:val="9076A1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153C43"/>
    <w:multiLevelType w:val="hybridMultilevel"/>
    <w:tmpl w:val="C1208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203B87"/>
    <w:multiLevelType w:val="hybridMultilevel"/>
    <w:tmpl w:val="3F24C36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6AF762B3"/>
    <w:multiLevelType w:val="hybridMultilevel"/>
    <w:tmpl w:val="AB80E8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D8F4D77"/>
    <w:multiLevelType w:val="hybridMultilevel"/>
    <w:tmpl w:val="30FA70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F0D022C"/>
    <w:multiLevelType w:val="hybridMultilevel"/>
    <w:tmpl w:val="D99CF7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326522D"/>
    <w:multiLevelType w:val="hybridMultilevel"/>
    <w:tmpl w:val="B1F6C3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EE32E21"/>
    <w:multiLevelType w:val="hybridMultilevel"/>
    <w:tmpl w:val="65A870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11"/>
  </w:num>
  <w:num w:numId="4">
    <w:abstractNumId w:val="0"/>
  </w:num>
  <w:num w:numId="5">
    <w:abstractNumId w:val="14"/>
  </w:num>
  <w:num w:numId="6">
    <w:abstractNumId w:val="5"/>
  </w:num>
  <w:num w:numId="7">
    <w:abstractNumId w:val="7"/>
  </w:num>
  <w:num w:numId="8">
    <w:abstractNumId w:val="16"/>
  </w:num>
  <w:num w:numId="9">
    <w:abstractNumId w:val="10"/>
  </w:num>
  <w:num w:numId="10">
    <w:abstractNumId w:val="2"/>
  </w:num>
  <w:num w:numId="11">
    <w:abstractNumId w:val="9"/>
  </w:num>
  <w:num w:numId="12">
    <w:abstractNumId w:val="6"/>
  </w:num>
  <w:num w:numId="13">
    <w:abstractNumId w:val="15"/>
  </w:num>
  <w:num w:numId="14">
    <w:abstractNumId w:val="13"/>
  </w:num>
  <w:num w:numId="15">
    <w:abstractNumId w:val="12"/>
  </w:num>
  <w:num w:numId="16">
    <w:abstractNumId w:val="1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84BE5"/>
    <w:rsid w:val="000778A8"/>
    <w:rsid w:val="005A5E0F"/>
    <w:rsid w:val="0082459E"/>
    <w:rsid w:val="00843C3C"/>
    <w:rsid w:val="00D84BE5"/>
    <w:rsid w:val="00DC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84BE5"/>
  </w:style>
  <w:style w:type="paragraph" w:styleId="ListParagraph">
    <w:name w:val="List Paragraph"/>
    <w:basedOn w:val="Normal"/>
    <w:uiPriority w:val="34"/>
    <w:qFormat/>
    <w:rsid w:val="00D84BE5"/>
    <w:pPr>
      <w:ind w:left="720"/>
      <w:contextualSpacing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D84BE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4BE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D84BE5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84BE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D84BE5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BE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BE5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D84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BE5"/>
    <w:pPr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BE5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BE5"/>
    <w:rPr>
      <w:rFonts w:ascii="Calibri" w:eastAsia="Calibri" w:hAnsi="Calibri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84BE5"/>
  </w:style>
  <w:style w:type="paragraph" w:styleId="ListParagraph">
    <w:name w:val="List Paragraph"/>
    <w:basedOn w:val="Normal"/>
    <w:uiPriority w:val="34"/>
    <w:qFormat/>
    <w:rsid w:val="00D84BE5"/>
    <w:pPr>
      <w:ind w:left="720"/>
      <w:contextualSpacing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D84BE5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4BE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D84BE5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D84BE5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D84BE5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BE5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BE5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D84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BE5"/>
    <w:pPr>
      <w:spacing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BE5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BE5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3780</Words>
  <Characters>19095</Characters>
  <Application>Microsoft Office Word</Application>
  <DocSecurity>0</DocSecurity>
  <Lines>1591</Lines>
  <Paragraphs>10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ree govender</dc:creator>
  <cp:keywords/>
  <dc:description/>
  <cp:lastModifiedBy>MCALORING</cp:lastModifiedBy>
  <cp:revision>3</cp:revision>
  <dcterms:created xsi:type="dcterms:W3CDTF">2019-06-19T14:02:00Z</dcterms:created>
  <dcterms:modified xsi:type="dcterms:W3CDTF">2019-06-28T05:48:00Z</dcterms:modified>
</cp:coreProperties>
</file>